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Table S4.</w:t>
        <w:tab/>
        <w:t>Difference in effect on BMD between Europeans and East-Asians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effect on hip BMD and spine BMD in populations of European descent and of East-Asian descent of SNPs tested in this study. The frequency of the allele that associated with lowered BMD in Europeans is shown for Europeans and for East-Asians along with its effect on spine BMD and hip BMD in both ethnicities. The </w:t>
      </w:r>
      <w:r>
        <w:rPr>
          <w:i/>
          <w:lang w:val="en-GB"/>
        </w:rPr>
        <w:t>P</w:t>
      </w:r>
      <w:r>
        <w:rPr>
          <w:lang w:val="en-GB"/>
        </w:rPr>
        <w:t xml:space="preserve"> value comparing the effect between the two ethnicities is shown. Effects deemed different using a FDR of 0.05 corresponds to a P value threshold of 0.012 for Spine BMD and 0.008 for Hip BMD.</w:t>
      </w:r>
      <w:r>
        <w:rPr/>
        <w:t xml:space="preserve"> 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709"/>
        <w:gridCol w:w="851"/>
        <w:gridCol w:w="708"/>
        <w:gridCol w:w="851"/>
        <w:gridCol w:w="992"/>
        <w:gridCol w:w="851"/>
        <w:gridCol w:w="992"/>
        <w:gridCol w:w="992"/>
        <w:gridCol w:w="851"/>
        <w:gridCol w:w="850"/>
        <w:gridCol w:w="851"/>
        <w:gridCol w:w="992"/>
        <w:gridCol w:w="992"/>
      </w:tblGrid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7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pine BMD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Hip BMD</w:t>
            </w:r>
          </w:p>
        </w:tc>
      </w:tr>
      <w:tr>
        <w:trPr>
          <w:trHeight w:val="72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Loc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N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Alle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 Europ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 Asi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Europ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Europ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As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As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Europ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Europ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As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As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241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0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.0E-0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2E-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6969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6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4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0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5E-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.0e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267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8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5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.3e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436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.3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0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667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1E-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1E-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p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8985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9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.3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p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4908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6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8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.4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79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5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1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4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q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4714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7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0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q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366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5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8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1E-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p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1303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2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q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90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5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.2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1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82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0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5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1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8700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8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.6E-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.0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383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7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9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5e-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.0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.4e-0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29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9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3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6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2e-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5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.2e-0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519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1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7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3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00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6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.2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2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3e-0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9417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8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.3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.1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9998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4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2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2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040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5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.4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p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240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2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7292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2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.5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4E-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81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5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9E-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q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3558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3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2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3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623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6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7E-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7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7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2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1E-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1E-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8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1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.4E-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5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938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0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8E-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3E-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1178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7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69219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3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0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323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1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4E-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5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q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5990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6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7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0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q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62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2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0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q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929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7E-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.2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7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.6E-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.0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6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0E-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9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4E-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5075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94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7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6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3E-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6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6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7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1E-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2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3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1E-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1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q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02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2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3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8E-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6q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048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9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8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.0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.9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077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0E-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2207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1E-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2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136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7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1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287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3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0E-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8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3035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6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6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0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.3E-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84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7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1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.8E-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0183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.0E-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4E-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2</w:t>
            </w:r>
          </w:p>
        </w:tc>
      </w:tr>
    </w:tbl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760" w:right="760" w:gutter="0" w:header="0" w:top="760" w:footer="720" w:bottom="1140"/>
      <w:pgNumType w:fmt="decimal"/>
      <w:formProt w:val="false"/>
      <w:titlePg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true"/>
      <w:autoSpaceDE w:val="true"/>
      <w:spacing w:lineRule="auto" w:line="360" w:before="240" w:after="60"/>
      <w:textAlignment w:val="auto"/>
      <w:outlineLvl w:val="0"/>
    </w:pPr>
    <w:rPr>
      <w:rFonts w:eastAsia="Batang;바탕" w:cs="Arial"/>
      <w:b/>
      <w:bCs/>
      <w:kern w:val="2"/>
      <w:sz w:val="26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lang w:val="en-US"/>
    </w:rPr>
  </w:style>
  <w:style w:type="character" w:styleId="FooterChar">
    <w:name w:val="Footer Char"/>
    <w:basedOn w:val="DefaultParagraphFont"/>
    <w:qFormat/>
    <w:rPr>
      <w:sz w:val="24"/>
      <w:lang w:val="en-US"/>
    </w:rPr>
  </w:style>
  <w:style w:type="character" w:styleId="Heading1Char">
    <w:name w:val="Heading 1 Char"/>
    <w:basedOn w:val="DefaultParagraphFont"/>
    <w:qFormat/>
    <w:rPr>
      <w:rFonts w:eastAsia="Batang;바탕" w:cs="Arial"/>
      <w:b/>
      <w:bCs/>
      <w:kern w:val="2"/>
      <w:sz w:val="26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5">
    <w:name w:val="xl25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6">
    <w:name w:val="xl2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Cs w:val="24"/>
      <w:lang w:val="en-GB"/>
    </w:rPr>
  </w:style>
  <w:style w:type="paragraph" w:styleId="Xl27">
    <w:name w:val="xl2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center"/>
    </w:pPr>
    <w:rPr>
      <w:b/>
      <w:bCs/>
      <w:sz w:val="18"/>
      <w:szCs w:val="18"/>
      <w:lang w:val="en-GB"/>
    </w:rPr>
  </w:style>
  <w:style w:type="paragraph" w:styleId="Xl28">
    <w:name w:val="xl28"/>
    <w:basedOn w:val="Normal"/>
    <w:qFormat/>
    <w:pP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29">
    <w:name w:val="xl29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0">
    <w:name w:val="xl30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1">
    <w:name w:val="xl31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2">
    <w:name w:val="xl32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3">
    <w:name w:val="xl33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4">
    <w:name w:val="xl3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35">
    <w:name w:val="xl35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6">
    <w:name w:val="xl3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7">
    <w:name w:val="xl37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8">
    <w:name w:val="xl38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9">
    <w:name w:val="xl39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40">
    <w:name w:val="xl40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1">
    <w:name w:val="xl41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2">
    <w:name w:val="xl42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3">
    <w:name w:val="xl43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rFonts w:ascii="Arial" w:hAnsi="Arial" w:cs="Arial"/>
      <w:b/>
      <w:bCs/>
      <w:sz w:val="18"/>
      <w:szCs w:val="18"/>
      <w:lang w:val="en-GB"/>
    </w:rPr>
  </w:style>
  <w:style w:type="paragraph" w:styleId="Xl44">
    <w:name w:val="xl4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45">
    <w:name w:val="xl45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6">
    <w:name w:val="xl46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7">
    <w:name w:val="xl4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ff">
    <w:name w:val="aff"/>
    <w:basedOn w:val="Normal"/>
    <w:qFormat/>
    <w:pPr>
      <w:overflowPunct w:val="true"/>
      <w:autoSpaceDE w:val="true"/>
      <w:spacing w:lineRule="atLeast" w:line="480" w:before="0" w:after="240"/>
      <w:textAlignment w:val="auto"/>
    </w:pPr>
    <w:rPr>
      <w:i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3:21:00Z</dcterms:created>
  <dc:creator>unnurst</dc:creator>
  <dc:description/>
  <dc:language>en-US</dc:language>
  <cp:lastModifiedBy>Unnur Styrkársdóttir</cp:lastModifiedBy>
  <cp:lastPrinted>2010-08-18T10:09:00Z</cp:lastPrinted>
  <dcterms:modified xsi:type="dcterms:W3CDTF">2010-09-17T13:2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